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E80B6E" w14:textId="77777777" w:rsidR="00BB3C80" w:rsidRPr="00943EFA" w:rsidRDefault="00BB3C80" w:rsidP="00BB3C80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943EFA">
        <w:rPr>
          <w:rFonts w:ascii="Times New Roman" w:hAnsi="Times New Roman" w:cs="Times New Roman"/>
          <w:b/>
          <w:bCs/>
          <w:sz w:val="28"/>
          <w:szCs w:val="28"/>
        </w:rPr>
        <w:t>Appendix</w:t>
      </w:r>
    </w:p>
    <w:p w14:paraId="640B75C4" w14:textId="77777777" w:rsidR="00BB3C80" w:rsidRPr="007F7824" w:rsidRDefault="00BB3C80" w:rsidP="00BB3C8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F7824">
        <w:rPr>
          <w:rFonts w:ascii="Times New Roman" w:hAnsi="Times New Roman" w:cs="Times New Roman"/>
          <w:sz w:val="24"/>
          <w:szCs w:val="24"/>
        </w:rPr>
        <w:t>Table S1. The Log Rank Test compar</w:t>
      </w:r>
      <w:r>
        <w:rPr>
          <w:rFonts w:ascii="Times New Roman" w:hAnsi="Times New Roman" w:cs="Times New Roman"/>
          <w:sz w:val="24"/>
          <w:szCs w:val="24"/>
        </w:rPr>
        <w:t>ing</w:t>
      </w:r>
      <w:r w:rsidRPr="007F7824">
        <w:rPr>
          <w:rFonts w:ascii="Times New Roman" w:hAnsi="Times New Roman" w:cs="Times New Roman"/>
          <w:sz w:val="24"/>
          <w:szCs w:val="24"/>
        </w:rPr>
        <w:t xml:space="preserve"> </w:t>
      </w:r>
      <w:r w:rsidRPr="007F7824">
        <w:rPr>
          <w:rFonts w:ascii="Times New Roman" w:eastAsia="Times New Roman" w:hAnsi="Times New Roman" w:cs="Times New Roman"/>
          <w:sz w:val="24"/>
          <w:szCs w:val="24"/>
        </w:rPr>
        <w:t xml:space="preserve">progression-free survival </w:t>
      </w:r>
      <w:r w:rsidRPr="007F782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Kaplan-Meier curves. </w:t>
      </w:r>
      <w:r w:rsidRPr="007F7824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15025" w:type="dxa"/>
        <w:jc w:val="center"/>
        <w:tblLook w:val="04A0" w:firstRow="1" w:lastRow="0" w:firstColumn="1" w:lastColumn="0" w:noHBand="0" w:noVBand="1"/>
      </w:tblPr>
      <w:tblGrid>
        <w:gridCol w:w="983"/>
        <w:gridCol w:w="1105"/>
        <w:gridCol w:w="966"/>
        <w:gridCol w:w="1189"/>
        <w:gridCol w:w="1055"/>
        <w:gridCol w:w="966"/>
        <w:gridCol w:w="1189"/>
        <w:gridCol w:w="1452"/>
        <w:gridCol w:w="1440"/>
        <w:gridCol w:w="1890"/>
        <w:gridCol w:w="1890"/>
        <w:gridCol w:w="900"/>
      </w:tblGrid>
      <w:tr w:rsidR="00BB3C80" w14:paraId="3C35F040" w14:textId="77777777" w:rsidTr="00263B70">
        <w:trPr>
          <w:trHeight w:val="360"/>
          <w:jc w:val="center"/>
        </w:trPr>
        <w:tc>
          <w:tcPr>
            <w:tcW w:w="98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1D53E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ime (months)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4E7ABA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57B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xi-cel</w:t>
            </w:r>
            <w:proofErr w:type="spellEnd"/>
          </w:p>
        </w:tc>
        <w:tc>
          <w:tcPr>
            <w:tcW w:w="32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C6E4D2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isa-</w:t>
            </w:r>
            <w:proofErr w:type="spellStart"/>
            <w:r w:rsidRPr="00157B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el</w:t>
            </w:r>
            <w:proofErr w:type="spellEnd"/>
          </w:p>
        </w:tc>
        <w:tc>
          <w:tcPr>
            <w:tcW w:w="145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52F6B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patients at risk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9019F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number of events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02461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Expected number of events in </w:t>
            </w:r>
            <w:proofErr w:type="spellStart"/>
            <w:r w:rsidRPr="00157B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xi-cel</w:t>
            </w:r>
            <w:proofErr w:type="spellEnd"/>
          </w:p>
        </w:tc>
        <w:tc>
          <w:tcPr>
            <w:tcW w:w="189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05B34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Expected number of events in </w:t>
            </w:r>
            <w:proofErr w:type="spellStart"/>
            <w:r w:rsidRPr="00157B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isa-cel</w:t>
            </w:r>
            <w:proofErr w:type="spellEnd"/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7BC0B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BB3C80" w14:paraId="6FE952D2" w14:textId="77777777" w:rsidTr="00263B70">
        <w:trPr>
          <w:trHeight w:val="360"/>
          <w:jc w:val="center"/>
        </w:trPr>
        <w:tc>
          <w:tcPr>
            <w:tcW w:w="9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4EA3A2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E87CA1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FS (%) 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021337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FS (n)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A80004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vents (n)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158DE3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FS (%)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F14829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FS (n)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6A08C4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vents (n)</w:t>
            </w:r>
          </w:p>
        </w:tc>
        <w:tc>
          <w:tcPr>
            <w:tcW w:w="145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DEFFB2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044E38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398C2B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C30E96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13567A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BB3C80" w14:paraId="6608B536" w14:textId="77777777" w:rsidTr="00263B70">
        <w:trPr>
          <w:trHeight w:val="330"/>
          <w:jc w:val="center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B2D96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0B187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7604F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68F7D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B919D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E20C2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B7B76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C0E33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97413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6CF0F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265FE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F7858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</w:tr>
      <w:tr w:rsidR="00BB3C80" w14:paraId="0E6FFCAD" w14:textId="77777777" w:rsidTr="00263B70">
        <w:trPr>
          <w:trHeight w:val="330"/>
          <w:jc w:val="center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CD25F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F8D16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44128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49644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5768E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22D35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D1B67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10D64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BA067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5588D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2D77D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1AE13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</w:tr>
      <w:tr w:rsidR="00BB3C80" w14:paraId="242F239F" w14:textId="77777777" w:rsidTr="00263B70">
        <w:trPr>
          <w:trHeight w:val="330"/>
          <w:jc w:val="center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D305E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576D7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CF724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1DC2C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85163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70ECC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F54B1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0E70F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D312B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42F3C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51138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29E4A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</w:tr>
      <w:tr w:rsidR="00BB3C80" w14:paraId="1325B61B" w14:textId="77777777" w:rsidTr="00263B70">
        <w:trPr>
          <w:trHeight w:val="330"/>
          <w:jc w:val="center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66114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71FB2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7CAED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0C915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EDC15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DE6F9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2B406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134A7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DC8DA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F3965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9CE9A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7CDF9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BB3C80" w14:paraId="54D85673" w14:textId="77777777" w:rsidTr="00263B70">
        <w:trPr>
          <w:trHeight w:val="330"/>
          <w:jc w:val="center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7EBD2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EB21B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36EFC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55D5E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B8BE3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22CF0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2CE7C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87032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4FF76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92EC7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46B20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E7481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</w:tr>
      <w:tr w:rsidR="00BB3C80" w14:paraId="7BB18618" w14:textId="77777777" w:rsidTr="00263B70">
        <w:trPr>
          <w:trHeight w:val="330"/>
          <w:jc w:val="center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94E9A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90EBC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72341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05040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386B5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3B755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CE8BB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93842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00C3A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1D526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B08F8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3D6BA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</w:tr>
      <w:tr w:rsidR="00BB3C80" w14:paraId="6BD32DC1" w14:textId="77777777" w:rsidTr="00263B70">
        <w:trPr>
          <w:trHeight w:val="330"/>
          <w:jc w:val="center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22F8B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6C5D6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04A28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9A8D7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EFE71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43A0D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3D3A0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A5EDE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637E7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B56CF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E1E63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097FB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BB3C80" w14:paraId="3474934B" w14:textId="77777777" w:rsidTr="00263B70">
        <w:trPr>
          <w:trHeight w:val="330"/>
          <w:jc w:val="center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F4073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84595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23BBF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AE754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94C4B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0BDBA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B524E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1239F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067D3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BD40E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30517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6FB54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BB3C80" w14:paraId="2AB77389" w14:textId="77777777" w:rsidTr="00263B70">
        <w:trPr>
          <w:trHeight w:val="330"/>
          <w:jc w:val="center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36C8D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841EC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5FFBC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092A8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71C2F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13028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15CC0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01302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604B9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0149D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371A0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ACF81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BB3C80" w14:paraId="3681F0A0" w14:textId="77777777" w:rsidTr="00263B70">
        <w:trPr>
          <w:trHeight w:val="330"/>
          <w:jc w:val="center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82948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4992E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5545F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2B878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BCC75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F5774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AEAC3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D192C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BA11F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11114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91EE8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380D2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BB3C80" w14:paraId="345C0253" w14:textId="77777777" w:rsidTr="00263B70">
        <w:trPr>
          <w:trHeight w:val="330"/>
          <w:jc w:val="center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8F92D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BFF07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3748E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B2A3A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FC738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A6226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40521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574BE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C67E1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9E7D2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F4F43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08D5E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</w:tr>
      <w:tr w:rsidR="00BB3C80" w14:paraId="4BD8974B" w14:textId="77777777" w:rsidTr="00263B70">
        <w:trPr>
          <w:trHeight w:val="330"/>
          <w:jc w:val="center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20650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914F0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507EA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D75D8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ED781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E4966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2D094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8A7CA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9CB0D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F5CF4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DF56C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D28F2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BB3C80" w14:paraId="043BB13D" w14:textId="77777777" w:rsidTr="00263B70">
        <w:trPr>
          <w:trHeight w:val="330"/>
          <w:jc w:val="center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0E7BF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75983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1C93C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1EA0C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CB3BD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82A49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AF715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59BD3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7B429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75FCF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37D04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FBCD3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0.00</w:t>
            </w:r>
          </w:p>
        </w:tc>
      </w:tr>
      <w:tr w:rsidR="00BB3C80" w14:paraId="1EBE8DA9" w14:textId="77777777" w:rsidTr="00263B70">
        <w:trPr>
          <w:trHeight w:val="330"/>
          <w:jc w:val="center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B28B0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48BE8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7FDF4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6413D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176DA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92F13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FABA0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818C5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AEE33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0C996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235AA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1A11D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0.01</w:t>
            </w:r>
          </w:p>
        </w:tc>
      </w:tr>
      <w:tr w:rsidR="00BB3C80" w14:paraId="4BB97298" w14:textId="77777777" w:rsidTr="00263B70">
        <w:trPr>
          <w:trHeight w:val="330"/>
          <w:jc w:val="center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D41BF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FFC74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4AD3B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68806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D34FC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6631D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538E2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41EC6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D889E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EE472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EDB75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5DC83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0.01</w:t>
            </w:r>
          </w:p>
        </w:tc>
      </w:tr>
      <w:tr w:rsidR="00BB3C80" w14:paraId="2DA32B06" w14:textId="77777777" w:rsidTr="00263B70">
        <w:trPr>
          <w:trHeight w:val="330"/>
          <w:jc w:val="center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E055D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099F4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EDEF5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C5B7B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E6EE6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15901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0411F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F2038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3FC00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78F59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33334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044FC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0.01</w:t>
            </w:r>
          </w:p>
        </w:tc>
      </w:tr>
      <w:tr w:rsidR="00BB3C80" w14:paraId="58034978" w14:textId="77777777" w:rsidTr="00263B70">
        <w:trPr>
          <w:trHeight w:val="330"/>
          <w:jc w:val="center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656D9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EC295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BC2B7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9D898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731A3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7FBC7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2D8A8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E9D4A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50E2D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DBC93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82048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B2B91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0.01</w:t>
            </w:r>
          </w:p>
        </w:tc>
      </w:tr>
      <w:tr w:rsidR="00BB3C80" w14:paraId="60402E55" w14:textId="77777777" w:rsidTr="00263B70">
        <w:trPr>
          <w:trHeight w:val="330"/>
          <w:jc w:val="center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65ABC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3A57C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02896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1F894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A29CC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23D78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CED93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2F718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E33A0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F6E25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1664C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E37D0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0.02</w:t>
            </w:r>
          </w:p>
        </w:tc>
      </w:tr>
      <w:tr w:rsidR="00BB3C80" w14:paraId="53BCDEC3" w14:textId="77777777" w:rsidTr="00263B70">
        <w:trPr>
          <w:trHeight w:val="330"/>
          <w:jc w:val="center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E51D1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577BA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EC1E8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1C8FC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82E02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9E0FD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910B7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32F45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94E65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15AD9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70EB9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CAB85" w14:textId="77777777" w:rsidR="00BB3C80" w:rsidRPr="00157BDE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0.02</w:t>
            </w:r>
          </w:p>
        </w:tc>
      </w:tr>
    </w:tbl>
    <w:p w14:paraId="0FBAC9B1" w14:textId="77777777" w:rsidR="00BB3C80" w:rsidRDefault="00BB3C80" w:rsidP="00BB3C80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spellStart"/>
      <w:r w:rsidRPr="00BD3F5E">
        <w:rPr>
          <w:rFonts w:ascii="Times New Roman" w:eastAsia="Times New Roman" w:hAnsi="Times New Roman" w:cs="Times New Roman"/>
          <w:color w:val="000000"/>
          <w:sz w:val="24"/>
          <w:szCs w:val="24"/>
        </w:rPr>
        <w:t>Axi-ce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</w:t>
      </w:r>
      <w:r w:rsidRPr="00BD3F5E">
        <w:rPr>
          <w:rFonts w:ascii="Times New Roman" w:eastAsia="Times New Roman" w:hAnsi="Times New Roman" w:cs="Times New Roman"/>
          <w:color w:val="000000"/>
          <w:sz w:val="24"/>
          <w:szCs w:val="24"/>
        </w:rPr>
        <w:t>xicabtagene</w:t>
      </w:r>
      <w:proofErr w:type="spellEnd"/>
      <w:r w:rsidRPr="00BD3F5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</w:t>
      </w:r>
      <w:r w:rsidRPr="00BD3F5E">
        <w:rPr>
          <w:rFonts w:ascii="Times New Roman" w:eastAsia="Times New Roman" w:hAnsi="Times New Roman" w:cs="Times New Roman"/>
          <w:color w:val="000000"/>
          <w:sz w:val="24"/>
          <w:szCs w:val="24"/>
        </w:rPr>
        <w:t>iloleuce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; </w:t>
      </w:r>
      <w:r w:rsidRPr="00BD3F5E">
        <w:rPr>
          <w:rFonts w:ascii="Times New Roman" w:eastAsia="Times New Roman" w:hAnsi="Times New Roman" w:cs="Times New Roman"/>
          <w:color w:val="000000"/>
          <w:sz w:val="24"/>
          <w:szCs w:val="24"/>
        </w:rPr>
        <w:t>Tisa-</w:t>
      </w:r>
      <w:proofErr w:type="spellStart"/>
      <w:r w:rsidRPr="00BD3F5E">
        <w:rPr>
          <w:rFonts w:ascii="Times New Roman" w:eastAsia="Times New Roman" w:hAnsi="Times New Roman" w:cs="Times New Roman"/>
          <w:color w:val="000000"/>
          <w:sz w:val="24"/>
          <w:szCs w:val="24"/>
        </w:rPr>
        <w:t>ce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</w:t>
      </w:r>
      <w:r w:rsidRPr="00BD3F5E">
        <w:rPr>
          <w:rFonts w:ascii="Times New Roman" w:eastAsia="Times New Roman" w:hAnsi="Times New Roman" w:cs="Times New Roman"/>
          <w:color w:val="000000"/>
          <w:sz w:val="24"/>
          <w:szCs w:val="24"/>
        </w:rPr>
        <w:t>isagenlecleuce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; PFS, progression-free survival; n, number. </w:t>
      </w:r>
    </w:p>
    <w:p w14:paraId="0BD83F88" w14:textId="77777777" w:rsidR="00BB3C80" w:rsidRDefault="00BB3C80" w:rsidP="00BB3C80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br w:type="page"/>
      </w:r>
    </w:p>
    <w:p w14:paraId="0209E8AD" w14:textId="77777777" w:rsidR="00BB3C80" w:rsidRDefault="00BB3C80" w:rsidP="00BB3C80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Table S2. </w:t>
      </w:r>
      <w:r w:rsidRPr="007F7824">
        <w:rPr>
          <w:rFonts w:ascii="Times New Roman" w:hAnsi="Times New Roman" w:cs="Times New Roman"/>
          <w:sz w:val="24"/>
          <w:szCs w:val="24"/>
        </w:rPr>
        <w:t>The Log Rank Test compar</w:t>
      </w:r>
      <w:r>
        <w:rPr>
          <w:rFonts w:ascii="Times New Roman" w:hAnsi="Times New Roman" w:cs="Times New Roman"/>
          <w:sz w:val="24"/>
          <w:szCs w:val="24"/>
        </w:rPr>
        <w:t>ing</w:t>
      </w:r>
      <w:r w:rsidRPr="007F782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uration of response</w:t>
      </w:r>
      <w:r w:rsidRPr="007F782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F782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Kaplan-Meier curves. </w:t>
      </w:r>
      <w:r w:rsidRPr="007F7824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14940" w:type="dxa"/>
        <w:tblInd w:w="-995" w:type="dxa"/>
        <w:tblLook w:val="04A0" w:firstRow="1" w:lastRow="0" w:firstColumn="1" w:lastColumn="0" w:noHBand="0" w:noVBand="1"/>
      </w:tblPr>
      <w:tblGrid>
        <w:gridCol w:w="983"/>
        <w:gridCol w:w="1087"/>
        <w:gridCol w:w="900"/>
        <w:gridCol w:w="1260"/>
        <w:gridCol w:w="990"/>
        <w:gridCol w:w="990"/>
        <w:gridCol w:w="1170"/>
        <w:gridCol w:w="1441"/>
        <w:gridCol w:w="1439"/>
        <w:gridCol w:w="1890"/>
        <w:gridCol w:w="1890"/>
        <w:gridCol w:w="900"/>
      </w:tblGrid>
      <w:tr w:rsidR="00BB3C80" w14:paraId="2B98B04F" w14:textId="77777777" w:rsidTr="00263B70">
        <w:trPr>
          <w:trHeight w:val="385"/>
        </w:trPr>
        <w:tc>
          <w:tcPr>
            <w:tcW w:w="98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FE507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ime (months)</w:t>
            </w:r>
          </w:p>
        </w:tc>
        <w:tc>
          <w:tcPr>
            <w:tcW w:w="32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720F85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57B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xi-cel</w:t>
            </w:r>
            <w:proofErr w:type="spellEnd"/>
          </w:p>
        </w:tc>
        <w:tc>
          <w:tcPr>
            <w:tcW w:w="31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CA20DA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isa-</w:t>
            </w:r>
            <w:proofErr w:type="spellStart"/>
            <w:r w:rsidRPr="00157B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el</w:t>
            </w:r>
            <w:proofErr w:type="spellEnd"/>
          </w:p>
        </w:tc>
        <w:tc>
          <w:tcPr>
            <w:tcW w:w="144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B4C99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 patients at risk</w:t>
            </w:r>
          </w:p>
        </w:tc>
        <w:tc>
          <w:tcPr>
            <w:tcW w:w="143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657BB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Total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umber</w:t>
            </w:r>
            <w:r w:rsidRPr="008C53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of events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08C15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Expected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Pr="008C53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umber of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</w:t>
            </w:r>
            <w:r w:rsidRPr="008C53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vents in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Pr="008C53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xi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cel</w:t>
            </w:r>
            <w:proofErr w:type="spellEnd"/>
          </w:p>
        </w:tc>
        <w:tc>
          <w:tcPr>
            <w:tcW w:w="189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AD1BB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Expected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Pr="008C53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umber of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</w:t>
            </w:r>
            <w:r w:rsidRPr="008C53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vents in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Pr="008C53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sa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cel</w:t>
            </w:r>
            <w:proofErr w:type="spellEnd"/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CAD14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BB3C80" w14:paraId="7245C9B3" w14:textId="77777777" w:rsidTr="00263B70">
        <w:trPr>
          <w:trHeight w:val="385"/>
        </w:trPr>
        <w:tc>
          <w:tcPr>
            <w:tcW w:w="9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B08A96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C165B2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C53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oR</w:t>
            </w:r>
            <w:proofErr w:type="spellEnd"/>
            <w:r w:rsidRPr="008C53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674943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C53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oR</w:t>
            </w:r>
            <w:proofErr w:type="spellEnd"/>
            <w:r w:rsidRPr="008C53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n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7262E2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</w:t>
            </w:r>
            <w:r w:rsidRPr="008C53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ents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n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48663E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C53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oR</w:t>
            </w:r>
            <w:proofErr w:type="spellEnd"/>
            <w:r w:rsidRPr="008C53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87592E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C53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oR</w:t>
            </w:r>
            <w:proofErr w:type="spellEnd"/>
            <w:r w:rsidRPr="008C53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n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74E88A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</w:t>
            </w:r>
            <w:r w:rsidRPr="008C53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ents</w:t>
            </w:r>
          </w:p>
        </w:tc>
        <w:tc>
          <w:tcPr>
            <w:tcW w:w="144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09E422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3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819DCD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8FBD2F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59635A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456524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B3C80" w14:paraId="5DC0A2D4" w14:textId="77777777" w:rsidTr="00263B70">
        <w:trPr>
          <w:trHeight w:val="300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7DDFF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C7726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3BBDA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A8C3C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2C52B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2E79F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CB944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C653B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4681F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B1F17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4872D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2B0AD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B3C80" w14:paraId="4C03BD89" w14:textId="77777777" w:rsidTr="00263B70">
        <w:trPr>
          <w:trHeight w:val="300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391E2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05009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B474F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B539B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313BD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8F681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57938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848B1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95EA1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02665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DDDB6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F740C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BB3C80" w14:paraId="3762D90F" w14:textId="77777777" w:rsidTr="00263B70">
        <w:trPr>
          <w:trHeight w:val="300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B0E0E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70E65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01455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8B9F9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36F09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75D33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F3874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5AC8E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9AB84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597F5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3.6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363E6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3.5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5C5CDA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BB3C80" w14:paraId="5A3A6513" w14:textId="77777777" w:rsidTr="00263B70">
        <w:trPr>
          <w:trHeight w:val="300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DE153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A14EF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1B7E4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87FF7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21446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0B0B4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792C1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5B3C8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EC5F0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C7091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3.5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71F20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3.4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A1EE29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0.49</w:t>
            </w:r>
          </w:p>
        </w:tc>
      </w:tr>
      <w:tr w:rsidR="00BB3C80" w14:paraId="5DB37BA9" w14:textId="77777777" w:rsidTr="00263B70">
        <w:trPr>
          <w:trHeight w:val="300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45D00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08D56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AE8E5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56C0F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F779B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C4E65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877C4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79CCD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75564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3ACE8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3.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CF003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2.8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20719E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0.55</w:t>
            </w:r>
          </w:p>
        </w:tc>
      </w:tr>
      <w:tr w:rsidR="00BB3C80" w14:paraId="3AE18B00" w14:textId="77777777" w:rsidTr="00263B70">
        <w:trPr>
          <w:trHeight w:val="300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BE440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04DA1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F0649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0EE78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94429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8DF8B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49AB5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FE8F9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95C6B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B450C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2.3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49E7A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2.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505BE1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BB3C80" w14:paraId="5C8EFAD3" w14:textId="77777777" w:rsidTr="00263B70">
        <w:trPr>
          <w:trHeight w:val="300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E44AE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DC491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AC42B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48920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D72DB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C1A6B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E530F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55EA2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C542D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62EC6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D0F09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36B372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0.67</w:t>
            </w:r>
          </w:p>
        </w:tc>
      </w:tr>
      <w:tr w:rsidR="00BB3C80" w14:paraId="393E62FA" w14:textId="77777777" w:rsidTr="00263B70">
        <w:trPr>
          <w:trHeight w:val="300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94565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81E3D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CEF64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89204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67042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D4E6B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652CA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2C2DC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A4399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FF79D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AE9E7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BBFF50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0.52</w:t>
            </w:r>
          </w:p>
        </w:tc>
      </w:tr>
      <w:tr w:rsidR="00BB3C80" w14:paraId="64DED990" w14:textId="77777777" w:rsidTr="00263B70">
        <w:trPr>
          <w:trHeight w:val="300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7D7AB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977D1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64559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F388D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97587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EA312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2BA17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9C1F2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24698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AFB5B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98622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3BA969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0.47</w:t>
            </w:r>
          </w:p>
        </w:tc>
      </w:tr>
      <w:tr w:rsidR="00BB3C80" w14:paraId="48CC8165" w14:textId="77777777" w:rsidTr="00263B70">
        <w:trPr>
          <w:trHeight w:val="300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D60E6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B2D80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D4816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363DD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AD01A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E65D6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5AE43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B335B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DFD02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FEC1F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25C85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242C84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BB3C80" w14:paraId="5CDBA32A" w14:textId="77777777" w:rsidTr="00263B70">
        <w:trPr>
          <w:trHeight w:val="300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CD76E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18BB2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92BB7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EF5A8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2F045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8506B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21268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8EB3C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53344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C82B6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3.5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F2CC6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2.9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558BA9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BB3C80" w14:paraId="2BF66603" w14:textId="77777777" w:rsidTr="00263B70">
        <w:trPr>
          <w:trHeight w:val="300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F7B1D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30736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8903C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2441B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BB8D2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E1140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8B098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BAA15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8D300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38C00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ED682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481265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0.26</w:t>
            </w:r>
          </w:p>
        </w:tc>
      </w:tr>
      <w:tr w:rsidR="00BB3C80" w14:paraId="4975B61D" w14:textId="77777777" w:rsidTr="00263B70">
        <w:trPr>
          <w:trHeight w:val="300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45935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F111B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02441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BBDBC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AB355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E9C25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9103B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08AA4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37BF0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66F2B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2.1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39B51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1.9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FA2BF8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0.59</w:t>
            </w:r>
          </w:p>
        </w:tc>
      </w:tr>
      <w:tr w:rsidR="00BB3C80" w14:paraId="4999A03D" w14:textId="77777777" w:rsidTr="00263B70">
        <w:trPr>
          <w:trHeight w:val="300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85B64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6D189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1562C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3DB48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03865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02900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1A237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9012E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F1C73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34058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83E44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B9AFCA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BB3C80" w14:paraId="29A2B3A1" w14:textId="77777777" w:rsidTr="00263B70">
        <w:trPr>
          <w:trHeight w:val="300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5256B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94ADE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A0E0C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9D5AD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7163B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C9ABE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9458A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D82CA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F8069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E0DE4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7C431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EE2F8C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0.61</w:t>
            </w:r>
          </w:p>
        </w:tc>
      </w:tr>
      <w:tr w:rsidR="00BB3C80" w14:paraId="49A5FC60" w14:textId="77777777" w:rsidTr="00263B70">
        <w:trPr>
          <w:trHeight w:val="300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1E094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16FB2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6E904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600C4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82F86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41D17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CED79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F06EE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9DFB6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7F759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8EDF2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8D23DF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0.53</w:t>
            </w:r>
          </w:p>
        </w:tc>
      </w:tr>
      <w:tr w:rsidR="00BB3C80" w14:paraId="07BA5E8B" w14:textId="77777777" w:rsidTr="00263B70">
        <w:trPr>
          <w:trHeight w:val="300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FCAF5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A2245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1A847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18543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20A2B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D019E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3D6C1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2611C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45573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F0B4D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6.3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13974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4.5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85DEA0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0.04</w:t>
            </w:r>
          </w:p>
        </w:tc>
      </w:tr>
      <w:tr w:rsidR="00BB3C80" w14:paraId="11EEBECB" w14:textId="77777777" w:rsidTr="00263B70">
        <w:trPr>
          <w:trHeight w:val="300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9B9BD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75254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E275D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8D779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F421B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7D71A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403B8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F8CAC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492BA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DC727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E1E59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DF2DD9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0.03</w:t>
            </w:r>
          </w:p>
        </w:tc>
      </w:tr>
      <w:tr w:rsidR="00BB3C80" w14:paraId="55EDE51E" w14:textId="77777777" w:rsidTr="00263B70">
        <w:trPr>
          <w:trHeight w:val="300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A26E0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20A88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AF539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E6240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C0339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4709A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0CE6A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B85C2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747BB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7AC1F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2FD46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BB425E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BB3C80" w14:paraId="375A18B5" w14:textId="77777777" w:rsidTr="00263B70">
        <w:trPr>
          <w:trHeight w:val="300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B88FE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32A9F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7185D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E7257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5432F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F11CE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ADA5C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7E30D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E2536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6915D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3634A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150B29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BB3C80" w14:paraId="46EF7B10" w14:textId="77777777" w:rsidTr="00263B70">
        <w:trPr>
          <w:trHeight w:val="300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2B87D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C59FE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54329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E463A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8D9BD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60A1E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EEE4D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8CBCD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F4A6B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6C7A2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566BF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737F83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BB3C80" w14:paraId="41864CB1" w14:textId="77777777" w:rsidTr="00263B70">
        <w:trPr>
          <w:trHeight w:val="300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0F0AC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DF64F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F3069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0DB6C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EAFAC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659FD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7062A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46F7F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626BE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90511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1.5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41FF0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532C">
              <w:rPr>
                <w:rFonts w:ascii="Times New Roman" w:eastAsia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CA0DF4" w14:textId="77777777" w:rsidR="00BB3C80" w:rsidRPr="008C532C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</w:tr>
    </w:tbl>
    <w:p w14:paraId="5838F04D" w14:textId="77777777" w:rsidR="00BB3C80" w:rsidRDefault="00BB3C80" w:rsidP="00BB3C80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spellStart"/>
      <w:r w:rsidRPr="00BD3F5E">
        <w:rPr>
          <w:rFonts w:ascii="Times New Roman" w:eastAsia="Times New Roman" w:hAnsi="Times New Roman" w:cs="Times New Roman"/>
          <w:color w:val="000000"/>
          <w:sz w:val="24"/>
          <w:szCs w:val="24"/>
        </w:rPr>
        <w:t>Axi-ce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</w:t>
      </w:r>
      <w:r w:rsidRPr="00BD3F5E">
        <w:rPr>
          <w:rFonts w:ascii="Times New Roman" w:eastAsia="Times New Roman" w:hAnsi="Times New Roman" w:cs="Times New Roman"/>
          <w:color w:val="000000"/>
          <w:sz w:val="24"/>
          <w:szCs w:val="24"/>
        </w:rPr>
        <w:t>xicabtagene</w:t>
      </w:r>
      <w:proofErr w:type="spellEnd"/>
      <w:r w:rsidRPr="00BD3F5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</w:t>
      </w:r>
      <w:r w:rsidRPr="00BD3F5E">
        <w:rPr>
          <w:rFonts w:ascii="Times New Roman" w:eastAsia="Times New Roman" w:hAnsi="Times New Roman" w:cs="Times New Roman"/>
          <w:color w:val="000000"/>
          <w:sz w:val="24"/>
          <w:szCs w:val="24"/>
        </w:rPr>
        <w:t>iloleuce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; </w:t>
      </w:r>
      <w:r w:rsidRPr="00BD3F5E">
        <w:rPr>
          <w:rFonts w:ascii="Times New Roman" w:eastAsia="Times New Roman" w:hAnsi="Times New Roman" w:cs="Times New Roman"/>
          <w:color w:val="000000"/>
          <w:sz w:val="24"/>
          <w:szCs w:val="24"/>
        </w:rPr>
        <w:t>Tisa-</w:t>
      </w:r>
      <w:proofErr w:type="spellStart"/>
      <w:r w:rsidRPr="00BD3F5E">
        <w:rPr>
          <w:rFonts w:ascii="Times New Roman" w:eastAsia="Times New Roman" w:hAnsi="Times New Roman" w:cs="Times New Roman"/>
          <w:color w:val="000000"/>
          <w:sz w:val="24"/>
          <w:szCs w:val="24"/>
        </w:rPr>
        <w:t>ce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</w:t>
      </w:r>
      <w:r w:rsidRPr="00BD3F5E">
        <w:rPr>
          <w:rFonts w:ascii="Times New Roman" w:eastAsia="Times New Roman" w:hAnsi="Times New Roman" w:cs="Times New Roman"/>
          <w:color w:val="000000"/>
          <w:sz w:val="24"/>
          <w:szCs w:val="24"/>
        </w:rPr>
        <w:t>isagenlecleuce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;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oR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duration of response; n: number. </w:t>
      </w:r>
    </w:p>
    <w:p w14:paraId="1B679730" w14:textId="77777777" w:rsidR="00BB3C80" w:rsidRDefault="00BB3C80" w:rsidP="00BB3C80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br w:type="page"/>
      </w:r>
    </w:p>
    <w:p w14:paraId="701FBE69" w14:textId="77777777" w:rsidR="00BB3C80" w:rsidRDefault="00BB3C80" w:rsidP="00BB3C80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Table S3. </w:t>
      </w:r>
      <w:r w:rsidRPr="007F7824">
        <w:rPr>
          <w:rFonts w:ascii="Times New Roman" w:hAnsi="Times New Roman" w:cs="Times New Roman"/>
          <w:sz w:val="24"/>
          <w:szCs w:val="24"/>
        </w:rPr>
        <w:t>The Log Rank Test compar</w:t>
      </w:r>
      <w:r>
        <w:rPr>
          <w:rFonts w:ascii="Times New Roman" w:hAnsi="Times New Roman" w:cs="Times New Roman"/>
          <w:sz w:val="24"/>
          <w:szCs w:val="24"/>
        </w:rPr>
        <w:t>ing</w:t>
      </w:r>
      <w:r w:rsidRPr="007F782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verall</w:t>
      </w:r>
      <w:r w:rsidRPr="007F7824">
        <w:rPr>
          <w:rFonts w:ascii="Times New Roman" w:eastAsia="Times New Roman" w:hAnsi="Times New Roman" w:cs="Times New Roman"/>
          <w:sz w:val="24"/>
          <w:szCs w:val="24"/>
        </w:rPr>
        <w:t xml:space="preserve"> survival </w:t>
      </w:r>
      <w:r w:rsidRPr="007F782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Kaplan-Meier curves. </w:t>
      </w:r>
      <w:r w:rsidRPr="007F7824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14940" w:type="dxa"/>
        <w:tblInd w:w="-995" w:type="dxa"/>
        <w:tblLook w:val="04A0" w:firstRow="1" w:lastRow="0" w:firstColumn="1" w:lastColumn="0" w:noHBand="0" w:noVBand="1"/>
      </w:tblPr>
      <w:tblGrid>
        <w:gridCol w:w="990"/>
        <w:gridCol w:w="1080"/>
        <w:gridCol w:w="900"/>
        <w:gridCol w:w="1260"/>
        <w:gridCol w:w="990"/>
        <w:gridCol w:w="990"/>
        <w:gridCol w:w="1170"/>
        <w:gridCol w:w="1440"/>
        <w:gridCol w:w="1440"/>
        <w:gridCol w:w="1890"/>
        <w:gridCol w:w="1890"/>
        <w:gridCol w:w="900"/>
      </w:tblGrid>
      <w:tr w:rsidR="00BB3C80" w14:paraId="69DFE016" w14:textId="77777777" w:rsidTr="00263B70">
        <w:trPr>
          <w:trHeight w:val="385"/>
        </w:trPr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8C845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ime (months)</w:t>
            </w:r>
          </w:p>
        </w:tc>
        <w:tc>
          <w:tcPr>
            <w:tcW w:w="32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87B7EF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57B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xi-cel</w:t>
            </w:r>
            <w:proofErr w:type="spellEnd"/>
          </w:p>
        </w:tc>
        <w:tc>
          <w:tcPr>
            <w:tcW w:w="31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A846DB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7B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isa-</w:t>
            </w:r>
            <w:proofErr w:type="spellStart"/>
            <w:r w:rsidRPr="00157B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el</w:t>
            </w:r>
            <w:proofErr w:type="spellEnd"/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3234A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patients at risk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D9EA8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otal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</w:t>
            </w:r>
            <w:r w:rsidRPr="00AB16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of events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C6587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Expecte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r w:rsidRPr="00AB16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umber of Events in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  <w:r w:rsidRPr="00AB16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xi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cel</w:t>
            </w:r>
            <w:proofErr w:type="spellEnd"/>
          </w:p>
        </w:tc>
        <w:tc>
          <w:tcPr>
            <w:tcW w:w="189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FC55D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Expecte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r w:rsidRPr="00AB16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umber of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  <w:r w:rsidRPr="00AB16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vents in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  <w:r w:rsidRPr="00AB16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s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cel</w:t>
            </w:r>
            <w:proofErr w:type="spellEnd"/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321AD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BB3C80" w14:paraId="1BE2F24F" w14:textId="77777777" w:rsidTr="00263B70">
        <w:trPr>
          <w:trHeight w:val="385"/>
        </w:trPr>
        <w:tc>
          <w:tcPr>
            <w:tcW w:w="9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A48E99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FF5EEB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S (%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E94751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S (n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61E87C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  <w:r w:rsidRPr="00AB16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ent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n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20B2C5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S (%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76DB40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S (n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C5FC1E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  <w:r w:rsidRPr="00AB16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ent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n)</w:t>
            </w:r>
          </w:p>
        </w:tc>
        <w:tc>
          <w:tcPr>
            <w:tcW w:w="14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65EAE2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F0ADBA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45994E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170BEC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311441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BB3C80" w14:paraId="766DD20F" w14:textId="77777777" w:rsidTr="00263B70">
        <w:trPr>
          <w:trHeight w:val="33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67B5E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7A79B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5B2DC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B7BB0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4D9A5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E4616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3AE35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F0D88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6F200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EAA70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D6C9F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CD2BF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BB3C80" w14:paraId="7CF8B1D2" w14:textId="77777777" w:rsidTr="00263B70">
        <w:trPr>
          <w:trHeight w:val="33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08022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08DC3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B63F5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67A0F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552EF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B9196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CFD95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93205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0AB14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00020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187A4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D8B5F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BB3C80" w14:paraId="4E617216" w14:textId="77777777" w:rsidTr="00263B70">
        <w:trPr>
          <w:trHeight w:val="33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ABE4C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350EF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4CD3F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2BD5B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7333C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56335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BBD00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E6D2F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F8927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D7848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C3733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E7F95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BB3C80" w14:paraId="7F356DC8" w14:textId="77777777" w:rsidTr="00263B70">
        <w:trPr>
          <w:trHeight w:val="33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292AF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1EB22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673F5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B5A78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A669D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F77A4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DA9EB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C5FF4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A0DB3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C61C0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EAE70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6AE30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BB3C80" w14:paraId="75708022" w14:textId="77777777" w:rsidTr="00263B70">
        <w:trPr>
          <w:trHeight w:val="33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185B8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3CB9E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75C32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89DF1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FEDBC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00E34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DB09E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D5B10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B6176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6AE07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F2B4A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CB389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BB3C80" w14:paraId="1635674C" w14:textId="77777777" w:rsidTr="00263B70">
        <w:trPr>
          <w:trHeight w:val="33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091BB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3BD06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78665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B83CA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BD7F1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8002F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BD76E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44DF6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F9647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51FAC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CE952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FAE7A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BB3C80" w14:paraId="1F4666E4" w14:textId="77777777" w:rsidTr="00263B70">
        <w:trPr>
          <w:trHeight w:val="33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89485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677DA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0AF41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007E9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C516F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CD65C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84263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7CE4C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1F6AE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1261C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FE327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A26FD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BB3C80" w14:paraId="54CB7672" w14:textId="77777777" w:rsidTr="00263B70">
        <w:trPr>
          <w:trHeight w:val="33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60E65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3232B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8E071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73540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2CF2A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23BD9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ED983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B3CB8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55FA6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32000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F586C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FF875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</w:tr>
      <w:tr w:rsidR="00BB3C80" w14:paraId="601AF4C0" w14:textId="77777777" w:rsidTr="00263B70">
        <w:trPr>
          <w:trHeight w:val="33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BDA5E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511A7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314C6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0D95B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F4157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A72CE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33EA0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64848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FC8ED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BEC9C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10592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F9744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BB3C80" w14:paraId="0D54B639" w14:textId="77777777" w:rsidTr="00263B70">
        <w:trPr>
          <w:trHeight w:val="33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C5CEB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55DD1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CE87B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F6A16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598B2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FC22E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90633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FA1CE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F160D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DF619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6DCD8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33A6A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</w:tr>
      <w:tr w:rsidR="00BB3C80" w14:paraId="6B0EC9D6" w14:textId="77777777" w:rsidTr="00263B70">
        <w:trPr>
          <w:trHeight w:val="33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F67A7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814F5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8EA0B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7AF8B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6319A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9AD13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17A5C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FE7B3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8946B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2B744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DA936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139B0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BB3C80" w14:paraId="5BB95ED6" w14:textId="77777777" w:rsidTr="00263B70">
        <w:trPr>
          <w:trHeight w:val="33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1F9B9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6061A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4C964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EF924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89E90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7D4E6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F6C8C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40D68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2FA64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C9D3B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89E2D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8F199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</w:tr>
      <w:tr w:rsidR="00BB3C80" w14:paraId="5BC1CE59" w14:textId="77777777" w:rsidTr="00263B70">
        <w:trPr>
          <w:trHeight w:val="33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812ED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B107A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3CDE5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E9F2A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CC0FB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45C42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45293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0C252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B935C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12CE0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38257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C0BE9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</w:tr>
      <w:tr w:rsidR="00BB3C80" w14:paraId="74A33FB4" w14:textId="77777777" w:rsidTr="00263B70">
        <w:trPr>
          <w:trHeight w:val="33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60AF8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F8F62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C5A6C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5C771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0E43B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0B5C1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96C94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73DD5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C0CF0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936FE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F8605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515D5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</w:tr>
      <w:tr w:rsidR="00BB3C80" w14:paraId="2B280547" w14:textId="77777777" w:rsidTr="00263B70">
        <w:trPr>
          <w:trHeight w:val="33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FDD7C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0A768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2ED97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18529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E556D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02723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A632D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B79C3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ADB19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41CD5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2ED8B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FE95B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</w:tr>
      <w:tr w:rsidR="00BB3C80" w14:paraId="1D62144D" w14:textId="77777777" w:rsidTr="00263B70">
        <w:trPr>
          <w:trHeight w:val="33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F37A1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5F63B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3E7A2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A2683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468AD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07CB4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CE6A7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93F4E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E5460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7B3D4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A9465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BD25D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BB3C80" w14:paraId="101715CB" w14:textId="77777777" w:rsidTr="00263B70">
        <w:trPr>
          <w:trHeight w:val="33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191A2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CCE83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B6F8D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346B9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CDA29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A1E27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38E0B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D0799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95CFC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118AB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C5254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F442B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</w:tr>
      <w:tr w:rsidR="00BB3C80" w14:paraId="5A33F76E" w14:textId="77777777" w:rsidTr="00263B70">
        <w:trPr>
          <w:trHeight w:val="33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BBD00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E81F1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BC555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E0BFE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EFF5F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788CB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7D72C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67D89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AE6B5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183D9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BEA5B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A8CAF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</w:tr>
      <w:tr w:rsidR="00BB3C80" w14:paraId="518B86BA" w14:textId="77777777" w:rsidTr="00263B70">
        <w:trPr>
          <w:trHeight w:val="330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81958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10B67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F3E5D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86EB9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C6920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9DA1F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1D956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B9EAB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2EB92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43DFE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B2014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A5AD6" w14:textId="77777777" w:rsidR="00BB3C80" w:rsidRPr="00AB16E3" w:rsidRDefault="00BB3C80" w:rsidP="00263B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</w:tr>
    </w:tbl>
    <w:p w14:paraId="70BC763E" w14:textId="77777777" w:rsidR="00BB3C80" w:rsidRDefault="00BB3C80" w:rsidP="00BB3C80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spellStart"/>
      <w:r w:rsidRPr="00BD3F5E">
        <w:rPr>
          <w:rFonts w:ascii="Times New Roman" w:eastAsia="Times New Roman" w:hAnsi="Times New Roman" w:cs="Times New Roman"/>
          <w:color w:val="000000"/>
          <w:sz w:val="24"/>
          <w:szCs w:val="24"/>
        </w:rPr>
        <w:t>Axi-ce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</w:t>
      </w:r>
      <w:r w:rsidRPr="00BD3F5E">
        <w:rPr>
          <w:rFonts w:ascii="Times New Roman" w:eastAsia="Times New Roman" w:hAnsi="Times New Roman" w:cs="Times New Roman"/>
          <w:color w:val="000000"/>
          <w:sz w:val="24"/>
          <w:szCs w:val="24"/>
        </w:rPr>
        <w:t>xicabtagene</w:t>
      </w:r>
      <w:proofErr w:type="spellEnd"/>
      <w:r w:rsidRPr="00BD3F5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</w:t>
      </w:r>
      <w:r w:rsidRPr="00BD3F5E">
        <w:rPr>
          <w:rFonts w:ascii="Times New Roman" w:eastAsia="Times New Roman" w:hAnsi="Times New Roman" w:cs="Times New Roman"/>
          <w:color w:val="000000"/>
          <w:sz w:val="24"/>
          <w:szCs w:val="24"/>
        </w:rPr>
        <w:t>iloleuce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; </w:t>
      </w:r>
      <w:r w:rsidRPr="00BD3F5E">
        <w:rPr>
          <w:rFonts w:ascii="Times New Roman" w:eastAsia="Times New Roman" w:hAnsi="Times New Roman" w:cs="Times New Roman"/>
          <w:color w:val="000000"/>
          <w:sz w:val="24"/>
          <w:szCs w:val="24"/>
        </w:rPr>
        <w:t>Tisa-</w:t>
      </w:r>
      <w:proofErr w:type="spellStart"/>
      <w:r w:rsidRPr="00BD3F5E">
        <w:rPr>
          <w:rFonts w:ascii="Times New Roman" w:eastAsia="Times New Roman" w:hAnsi="Times New Roman" w:cs="Times New Roman"/>
          <w:color w:val="000000"/>
          <w:sz w:val="24"/>
          <w:szCs w:val="24"/>
        </w:rPr>
        <w:t>ce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</w:t>
      </w:r>
      <w:r w:rsidRPr="00BD3F5E">
        <w:rPr>
          <w:rFonts w:ascii="Times New Roman" w:eastAsia="Times New Roman" w:hAnsi="Times New Roman" w:cs="Times New Roman"/>
          <w:color w:val="000000"/>
          <w:sz w:val="24"/>
          <w:szCs w:val="24"/>
        </w:rPr>
        <w:t>isagenlecleuce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; OS, overall survival; n, number. </w:t>
      </w:r>
    </w:p>
    <w:p w14:paraId="09111F37" w14:textId="77777777" w:rsidR="00BB3C80" w:rsidRDefault="00BB3C80" w:rsidP="00BB3C80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0E729AA" w14:textId="77777777" w:rsidR="00BB3C80" w:rsidRDefault="00BB3C80" w:rsidP="00BB3C80"/>
    <w:p w14:paraId="4FB4569B" w14:textId="77777777" w:rsidR="008B2D1B" w:rsidRDefault="008B2D1B"/>
    <w:sectPr w:rsidR="008B2D1B" w:rsidSect="00943EF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calaLancet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A47796"/>
    <w:multiLevelType w:val="hybridMultilevel"/>
    <w:tmpl w:val="D694660C"/>
    <w:lvl w:ilvl="0" w:tplc="18967922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7A105886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A80A0C96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5686CA4A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58CCFFC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82C405F0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36DC1EE0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D8F81EB2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1E0CBE2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220961F1"/>
    <w:multiLevelType w:val="hybridMultilevel"/>
    <w:tmpl w:val="437A1E80"/>
    <w:lvl w:ilvl="0" w:tplc="525883BE">
      <w:start w:val="1"/>
      <w:numFmt w:val="decimal"/>
      <w:lvlText w:val="%1."/>
      <w:lvlJc w:val="left"/>
      <w:pPr>
        <w:ind w:left="720" w:hanging="360"/>
      </w:pPr>
    </w:lvl>
    <w:lvl w:ilvl="1" w:tplc="6FCC5F86" w:tentative="1">
      <w:start w:val="1"/>
      <w:numFmt w:val="lowerLetter"/>
      <w:lvlText w:val="%2."/>
      <w:lvlJc w:val="left"/>
      <w:pPr>
        <w:ind w:left="1440" w:hanging="360"/>
      </w:pPr>
    </w:lvl>
    <w:lvl w:ilvl="2" w:tplc="36A82974" w:tentative="1">
      <w:start w:val="1"/>
      <w:numFmt w:val="lowerRoman"/>
      <w:lvlText w:val="%3."/>
      <w:lvlJc w:val="right"/>
      <w:pPr>
        <w:ind w:left="2160" w:hanging="180"/>
      </w:pPr>
    </w:lvl>
    <w:lvl w:ilvl="3" w:tplc="9F5ACAD8" w:tentative="1">
      <w:start w:val="1"/>
      <w:numFmt w:val="decimal"/>
      <w:lvlText w:val="%4."/>
      <w:lvlJc w:val="left"/>
      <w:pPr>
        <w:ind w:left="2880" w:hanging="360"/>
      </w:pPr>
    </w:lvl>
    <w:lvl w:ilvl="4" w:tplc="56C67762" w:tentative="1">
      <w:start w:val="1"/>
      <w:numFmt w:val="lowerLetter"/>
      <w:lvlText w:val="%5."/>
      <w:lvlJc w:val="left"/>
      <w:pPr>
        <w:ind w:left="3600" w:hanging="360"/>
      </w:pPr>
    </w:lvl>
    <w:lvl w:ilvl="5" w:tplc="599633FA" w:tentative="1">
      <w:start w:val="1"/>
      <w:numFmt w:val="lowerRoman"/>
      <w:lvlText w:val="%6."/>
      <w:lvlJc w:val="right"/>
      <w:pPr>
        <w:ind w:left="4320" w:hanging="180"/>
      </w:pPr>
    </w:lvl>
    <w:lvl w:ilvl="6" w:tplc="4E941264" w:tentative="1">
      <w:start w:val="1"/>
      <w:numFmt w:val="decimal"/>
      <w:lvlText w:val="%7."/>
      <w:lvlJc w:val="left"/>
      <w:pPr>
        <w:ind w:left="5040" w:hanging="360"/>
      </w:pPr>
    </w:lvl>
    <w:lvl w:ilvl="7" w:tplc="0B1804B2" w:tentative="1">
      <w:start w:val="1"/>
      <w:numFmt w:val="lowerLetter"/>
      <w:lvlText w:val="%8."/>
      <w:lvlJc w:val="left"/>
      <w:pPr>
        <w:ind w:left="5760" w:hanging="360"/>
      </w:pPr>
    </w:lvl>
    <w:lvl w:ilvl="8" w:tplc="836083D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507984"/>
    <w:multiLevelType w:val="hybridMultilevel"/>
    <w:tmpl w:val="504AA48A"/>
    <w:lvl w:ilvl="0" w:tplc="B34E5A2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430EA6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13644D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D64784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3F63D7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D38D0D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CE66A1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470B98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91262F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C47948"/>
    <w:multiLevelType w:val="hybridMultilevel"/>
    <w:tmpl w:val="9B6AAF34"/>
    <w:lvl w:ilvl="0" w:tplc="AEC2F38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D2F20EA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B76D33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8886C0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B8AEE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28838B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3E61F9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53C2B3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F781CD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8763E5"/>
    <w:multiLevelType w:val="hybridMultilevel"/>
    <w:tmpl w:val="6D4A519C"/>
    <w:lvl w:ilvl="0" w:tplc="B0E4A53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auto"/>
        <w:sz w:val="24"/>
        <w:szCs w:val="24"/>
      </w:rPr>
    </w:lvl>
    <w:lvl w:ilvl="1" w:tplc="79A40B62" w:tentative="1">
      <w:start w:val="1"/>
      <w:numFmt w:val="lowerLetter"/>
      <w:lvlText w:val="%2."/>
      <w:lvlJc w:val="left"/>
      <w:pPr>
        <w:ind w:left="1440" w:hanging="360"/>
      </w:pPr>
    </w:lvl>
    <w:lvl w:ilvl="2" w:tplc="22825068" w:tentative="1">
      <w:start w:val="1"/>
      <w:numFmt w:val="lowerRoman"/>
      <w:lvlText w:val="%3."/>
      <w:lvlJc w:val="right"/>
      <w:pPr>
        <w:ind w:left="2160" w:hanging="180"/>
      </w:pPr>
    </w:lvl>
    <w:lvl w:ilvl="3" w:tplc="1BF0096E" w:tentative="1">
      <w:start w:val="1"/>
      <w:numFmt w:val="decimal"/>
      <w:lvlText w:val="%4."/>
      <w:lvlJc w:val="left"/>
      <w:pPr>
        <w:ind w:left="2880" w:hanging="360"/>
      </w:pPr>
    </w:lvl>
    <w:lvl w:ilvl="4" w:tplc="311A434E" w:tentative="1">
      <w:start w:val="1"/>
      <w:numFmt w:val="lowerLetter"/>
      <w:lvlText w:val="%5."/>
      <w:lvlJc w:val="left"/>
      <w:pPr>
        <w:ind w:left="3600" w:hanging="360"/>
      </w:pPr>
    </w:lvl>
    <w:lvl w:ilvl="5" w:tplc="790A01C4" w:tentative="1">
      <w:start w:val="1"/>
      <w:numFmt w:val="lowerRoman"/>
      <w:lvlText w:val="%6."/>
      <w:lvlJc w:val="right"/>
      <w:pPr>
        <w:ind w:left="4320" w:hanging="180"/>
      </w:pPr>
    </w:lvl>
    <w:lvl w:ilvl="6" w:tplc="11E4CC68" w:tentative="1">
      <w:start w:val="1"/>
      <w:numFmt w:val="decimal"/>
      <w:lvlText w:val="%7."/>
      <w:lvlJc w:val="left"/>
      <w:pPr>
        <w:ind w:left="5040" w:hanging="360"/>
      </w:pPr>
    </w:lvl>
    <w:lvl w:ilvl="7" w:tplc="3ED28DF4" w:tentative="1">
      <w:start w:val="1"/>
      <w:numFmt w:val="lowerLetter"/>
      <w:lvlText w:val="%8."/>
      <w:lvlJc w:val="left"/>
      <w:pPr>
        <w:ind w:left="5760" w:hanging="360"/>
      </w:pPr>
    </w:lvl>
    <w:lvl w:ilvl="8" w:tplc="458450D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C49710D"/>
    <w:multiLevelType w:val="hybridMultilevel"/>
    <w:tmpl w:val="86ECB482"/>
    <w:lvl w:ilvl="0" w:tplc="3D30CA2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6B8820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9A081D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B5E93B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2C2DDD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4D6C73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910861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CC2CCF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90CB30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8157E96"/>
    <w:multiLevelType w:val="hybridMultilevel"/>
    <w:tmpl w:val="34CCEF38"/>
    <w:lvl w:ilvl="0" w:tplc="C32E70D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ADE837D4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D10E452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BB6CC8BE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A23ED4D0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B5C4A292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2686630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CEE491DC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9AE2E2E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A6130F1"/>
    <w:multiLevelType w:val="hybridMultilevel"/>
    <w:tmpl w:val="4454D312"/>
    <w:lvl w:ilvl="0" w:tplc="0B5AEB2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B4AD75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B24735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DEE07E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15CC64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7AC1E0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452C3B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64CFD1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30A06F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CAA27B4"/>
    <w:multiLevelType w:val="hybridMultilevel"/>
    <w:tmpl w:val="5D5CF252"/>
    <w:lvl w:ilvl="0" w:tplc="D01C566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1680A1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B0CAFB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AC2967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3385F2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838CB7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FDEA7E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54C6F3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434B89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2D53F0F"/>
    <w:multiLevelType w:val="hybridMultilevel"/>
    <w:tmpl w:val="C77A2028"/>
    <w:lvl w:ilvl="0" w:tplc="BC1CF1E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73032A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DC94A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14270A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A6829E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B2C36A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D4C066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065B6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C68EAC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B1438E4"/>
    <w:multiLevelType w:val="hybridMultilevel"/>
    <w:tmpl w:val="9EF8F7D6"/>
    <w:lvl w:ilvl="0" w:tplc="E1AADA5C">
      <w:start w:val="1"/>
      <w:numFmt w:val="decimal"/>
      <w:lvlText w:val="%1."/>
      <w:lvlJc w:val="left"/>
      <w:pPr>
        <w:ind w:left="720" w:hanging="360"/>
      </w:pPr>
    </w:lvl>
    <w:lvl w:ilvl="1" w:tplc="8A00AA5E" w:tentative="1">
      <w:start w:val="1"/>
      <w:numFmt w:val="lowerLetter"/>
      <w:lvlText w:val="%2."/>
      <w:lvlJc w:val="left"/>
      <w:pPr>
        <w:ind w:left="1440" w:hanging="360"/>
      </w:pPr>
    </w:lvl>
    <w:lvl w:ilvl="2" w:tplc="7702E624" w:tentative="1">
      <w:start w:val="1"/>
      <w:numFmt w:val="lowerRoman"/>
      <w:lvlText w:val="%3."/>
      <w:lvlJc w:val="right"/>
      <w:pPr>
        <w:ind w:left="2160" w:hanging="180"/>
      </w:pPr>
    </w:lvl>
    <w:lvl w:ilvl="3" w:tplc="992A4CAA" w:tentative="1">
      <w:start w:val="1"/>
      <w:numFmt w:val="decimal"/>
      <w:lvlText w:val="%4."/>
      <w:lvlJc w:val="left"/>
      <w:pPr>
        <w:ind w:left="2880" w:hanging="360"/>
      </w:pPr>
    </w:lvl>
    <w:lvl w:ilvl="4" w:tplc="66A8C6C8" w:tentative="1">
      <w:start w:val="1"/>
      <w:numFmt w:val="lowerLetter"/>
      <w:lvlText w:val="%5."/>
      <w:lvlJc w:val="left"/>
      <w:pPr>
        <w:ind w:left="3600" w:hanging="360"/>
      </w:pPr>
    </w:lvl>
    <w:lvl w:ilvl="5" w:tplc="9B1E4BA0" w:tentative="1">
      <w:start w:val="1"/>
      <w:numFmt w:val="lowerRoman"/>
      <w:lvlText w:val="%6."/>
      <w:lvlJc w:val="right"/>
      <w:pPr>
        <w:ind w:left="4320" w:hanging="180"/>
      </w:pPr>
    </w:lvl>
    <w:lvl w:ilvl="6" w:tplc="9F6CA35A" w:tentative="1">
      <w:start w:val="1"/>
      <w:numFmt w:val="decimal"/>
      <w:lvlText w:val="%7."/>
      <w:lvlJc w:val="left"/>
      <w:pPr>
        <w:ind w:left="5040" w:hanging="360"/>
      </w:pPr>
    </w:lvl>
    <w:lvl w:ilvl="7" w:tplc="2796FE28" w:tentative="1">
      <w:start w:val="1"/>
      <w:numFmt w:val="lowerLetter"/>
      <w:lvlText w:val="%8."/>
      <w:lvlJc w:val="left"/>
      <w:pPr>
        <w:ind w:left="5760" w:hanging="360"/>
      </w:pPr>
    </w:lvl>
    <w:lvl w:ilvl="8" w:tplc="DF6238B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C355313"/>
    <w:multiLevelType w:val="hybridMultilevel"/>
    <w:tmpl w:val="7C60128E"/>
    <w:lvl w:ilvl="0" w:tplc="9A34357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66AFE1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A946CB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1B6373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3B678D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9D4409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1C8741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EF2325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D36BE0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65748934">
    <w:abstractNumId w:val="4"/>
  </w:num>
  <w:num w:numId="2" w16cid:durableId="154416743">
    <w:abstractNumId w:val="9"/>
  </w:num>
  <w:num w:numId="3" w16cid:durableId="1171021488">
    <w:abstractNumId w:val="5"/>
  </w:num>
  <w:num w:numId="4" w16cid:durableId="1278440880">
    <w:abstractNumId w:val="10"/>
  </w:num>
  <w:num w:numId="5" w16cid:durableId="562059681">
    <w:abstractNumId w:val="8"/>
  </w:num>
  <w:num w:numId="6" w16cid:durableId="1095831923">
    <w:abstractNumId w:val="1"/>
  </w:num>
  <w:num w:numId="7" w16cid:durableId="743768695">
    <w:abstractNumId w:val="6"/>
  </w:num>
  <w:num w:numId="8" w16cid:durableId="1223365980">
    <w:abstractNumId w:val="0"/>
  </w:num>
  <w:num w:numId="9" w16cid:durableId="281424640">
    <w:abstractNumId w:val="11"/>
  </w:num>
  <w:num w:numId="10" w16cid:durableId="1406411084">
    <w:abstractNumId w:val="3"/>
  </w:num>
  <w:num w:numId="11" w16cid:durableId="618604169">
    <w:abstractNumId w:val="7"/>
  </w:num>
  <w:num w:numId="12" w16cid:durableId="9996054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C80"/>
    <w:rsid w:val="008B2D1B"/>
    <w:rsid w:val="00BB3C80"/>
    <w:rsid w:val="00D92A16"/>
    <w:rsid w:val="00F40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C54745"/>
  <w15:chartTrackingRefBased/>
  <w15:docId w15:val="{6D8342F4-DB5C-435E-8D26-0C064E4E2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3C80"/>
  </w:style>
  <w:style w:type="paragraph" w:styleId="Heading1">
    <w:name w:val="heading 1"/>
    <w:basedOn w:val="Normal"/>
    <w:next w:val="Normal"/>
    <w:link w:val="Heading1Char"/>
    <w:uiPriority w:val="9"/>
    <w:qFormat/>
    <w:rsid w:val="00BB3C8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3C8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BB3C80"/>
    <w:pPr>
      <w:ind w:left="720"/>
      <w:contextualSpacing/>
    </w:pPr>
    <w:rPr>
      <w:rFonts w:eastAsia="SimSun"/>
    </w:rPr>
  </w:style>
  <w:style w:type="character" w:styleId="Hyperlink">
    <w:name w:val="Hyperlink"/>
    <w:basedOn w:val="DefaultParagraphFont"/>
    <w:uiPriority w:val="99"/>
    <w:unhideWhenUsed/>
    <w:rsid w:val="00BB3C80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BB3C80"/>
    <w:rPr>
      <w:i/>
      <w:iCs/>
    </w:rPr>
  </w:style>
  <w:style w:type="paragraph" w:customStyle="1" w:styleId="Default">
    <w:name w:val="Default"/>
    <w:rsid w:val="00BB3C80"/>
    <w:pPr>
      <w:autoSpaceDE w:val="0"/>
      <w:autoSpaceDN w:val="0"/>
      <w:adjustRightInd w:val="0"/>
      <w:spacing w:after="0" w:line="240" w:lineRule="auto"/>
    </w:pPr>
    <w:rPr>
      <w:rFonts w:ascii="ScalaLancetPro" w:hAnsi="ScalaLancetPro" w:cs="ScalaLancetPro"/>
      <w:color w:val="000000"/>
      <w:sz w:val="24"/>
      <w:szCs w:val="24"/>
    </w:rPr>
  </w:style>
  <w:style w:type="character" w:customStyle="1" w:styleId="A6">
    <w:name w:val="A6"/>
    <w:uiPriority w:val="99"/>
    <w:rsid w:val="00BB3C80"/>
    <w:rPr>
      <w:rFonts w:cs="ScalaLancetPro"/>
      <w:color w:val="221E1F"/>
      <w:sz w:val="9"/>
      <w:szCs w:val="9"/>
    </w:rPr>
  </w:style>
  <w:style w:type="character" w:customStyle="1" w:styleId="ref-lnk">
    <w:name w:val="ref-lnk"/>
    <w:basedOn w:val="DefaultParagraphFont"/>
    <w:rsid w:val="00BB3C80"/>
  </w:style>
  <w:style w:type="character" w:styleId="UnresolvedMention">
    <w:name w:val="Unresolved Mention"/>
    <w:basedOn w:val="DefaultParagraphFont"/>
    <w:uiPriority w:val="99"/>
    <w:semiHidden/>
    <w:unhideWhenUsed/>
    <w:rsid w:val="00BB3C80"/>
    <w:rPr>
      <w:color w:val="605E5C"/>
      <w:shd w:val="clear" w:color="auto" w:fill="E1DFDD"/>
    </w:rPr>
  </w:style>
  <w:style w:type="character" w:customStyle="1" w:styleId="captionlabel">
    <w:name w:val="captionlabel"/>
    <w:basedOn w:val="DefaultParagraphFont"/>
    <w:rsid w:val="00BB3C80"/>
  </w:style>
  <w:style w:type="character" w:styleId="CommentReference">
    <w:name w:val="annotation reference"/>
    <w:basedOn w:val="DefaultParagraphFont"/>
    <w:uiPriority w:val="99"/>
    <w:rsid w:val="00BB3C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3C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3C80"/>
    <w:rPr>
      <w:sz w:val="20"/>
      <w:szCs w:val="20"/>
    </w:rPr>
  </w:style>
  <w:style w:type="paragraph" w:styleId="Revision">
    <w:name w:val="Revision"/>
    <w:hidden/>
    <w:uiPriority w:val="99"/>
    <w:semiHidden/>
    <w:rsid w:val="00BB3C80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3C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3C8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47</Words>
  <Characters>3119</Characters>
  <Application>Microsoft Office Word</Application>
  <DocSecurity>0</DocSecurity>
  <Lines>25</Lines>
  <Paragraphs>7</Paragraphs>
  <ScaleCrop>false</ScaleCrop>
  <Company/>
  <LinksUpToDate>false</LinksUpToDate>
  <CharactersWithSpaces>3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nem, Buthainah (Student)</dc:creator>
  <cp:keywords/>
  <dc:description/>
  <cp:lastModifiedBy>Ghanem, Buthainah (Student)</cp:lastModifiedBy>
  <cp:revision>1</cp:revision>
  <dcterms:created xsi:type="dcterms:W3CDTF">2022-12-30T22:27:00Z</dcterms:created>
  <dcterms:modified xsi:type="dcterms:W3CDTF">2022-12-30T22:28:00Z</dcterms:modified>
</cp:coreProperties>
</file>